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0A83D" w14:textId="77777777" w:rsidR="00667A5E" w:rsidRDefault="00667A5E" w:rsidP="00667A5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F031D27" w14:textId="77777777" w:rsidR="00667A5E" w:rsidRDefault="00667A5E" w:rsidP="00667A5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458237B6" w14:textId="77777777" w:rsidR="00667A5E" w:rsidRDefault="00667A5E" w:rsidP="00667A5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FA01317" w14:textId="77777777" w:rsidR="00667A5E" w:rsidRPr="00451A45" w:rsidRDefault="00667A5E" w:rsidP="00667A5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B092842" w14:textId="77777777" w:rsidR="00667A5E" w:rsidRPr="00451A45" w:rsidRDefault="00667A5E" w:rsidP="00667A5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451A45">
        <w:rPr>
          <w:rFonts w:ascii="Arial" w:hAnsi="Arial" w:cs="Arial"/>
          <w:b/>
          <w:bCs/>
          <w:sz w:val="22"/>
          <w:szCs w:val="22"/>
        </w:rPr>
        <w:t>Supp Figure 1:</w:t>
      </w:r>
    </w:p>
    <w:p w14:paraId="195A29B8" w14:textId="77777777" w:rsidR="00667A5E" w:rsidRPr="00451A45" w:rsidRDefault="00667A5E" w:rsidP="00667A5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451A45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48D2FBD" wp14:editId="376D1863">
            <wp:extent cx="2882900" cy="3962400"/>
            <wp:effectExtent l="0" t="0" r="0" b="0"/>
            <wp:docPr id="94639137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391371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F4519" w14:textId="77777777" w:rsidR="00667A5E" w:rsidRPr="00451A45" w:rsidRDefault="00667A5E" w:rsidP="00667A5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451A45">
        <w:rPr>
          <w:rFonts w:ascii="Arial" w:hAnsi="Arial" w:cs="Arial"/>
          <w:b/>
          <w:bCs/>
          <w:sz w:val="22"/>
          <w:szCs w:val="22"/>
        </w:rPr>
        <w:t>Supp Figure 1:</w:t>
      </w:r>
    </w:p>
    <w:p w14:paraId="060A8DFA" w14:textId="77777777" w:rsidR="00667A5E" w:rsidRPr="00451A45" w:rsidRDefault="00667A5E" w:rsidP="00667A5E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451A45">
        <w:rPr>
          <w:rFonts w:ascii="Arial" w:eastAsiaTheme="minorHAnsi" w:hAnsi="Arial" w:cs="Arial"/>
          <w:color w:val="000000"/>
          <w:sz w:val="22"/>
          <w:szCs w:val="22"/>
          <w14:ligatures w14:val="standardContextual"/>
        </w:rPr>
        <w:t xml:space="preserve">GSEA plot highlighting enrichment of indicated PURE01 gene signatures in </w:t>
      </w:r>
      <w:proofErr w:type="spellStart"/>
      <w:r w:rsidRPr="00451A45">
        <w:rPr>
          <w:rFonts w:ascii="Arial" w:eastAsiaTheme="minorHAnsi" w:hAnsi="Arial" w:cs="Arial"/>
          <w:color w:val="000000"/>
          <w:sz w:val="22"/>
          <w:szCs w:val="22"/>
          <w14:ligatures w14:val="standardContextual"/>
        </w:rPr>
        <w:t>PanCK</w:t>
      </w:r>
      <w:proofErr w:type="spellEnd"/>
      <w:r w:rsidRPr="00451A45">
        <w:rPr>
          <w:rFonts w:ascii="Arial" w:eastAsiaTheme="minorHAnsi" w:hAnsi="Arial" w:cs="Arial"/>
          <w:color w:val="000000"/>
          <w:sz w:val="22"/>
          <w:szCs w:val="22"/>
          <w14:ligatures w14:val="standardContextual"/>
        </w:rPr>
        <w:t xml:space="preserve"> segments comparing </w:t>
      </w:r>
      <w:proofErr w:type="gramStart"/>
      <w:r w:rsidRPr="00451A45">
        <w:rPr>
          <w:rFonts w:ascii="Arial" w:eastAsiaTheme="minorHAnsi" w:hAnsi="Arial" w:cs="Arial"/>
          <w:color w:val="000000"/>
          <w:sz w:val="22"/>
          <w:szCs w:val="22"/>
          <w14:ligatures w14:val="standardContextual"/>
        </w:rPr>
        <w:t>responders</w:t>
      </w:r>
      <w:proofErr w:type="gramEnd"/>
      <w:r w:rsidRPr="00451A45">
        <w:rPr>
          <w:rFonts w:ascii="Arial" w:eastAsiaTheme="minorHAnsi" w:hAnsi="Arial" w:cs="Arial"/>
          <w:color w:val="000000"/>
          <w:sz w:val="22"/>
          <w:szCs w:val="22"/>
          <w14:ligatures w14:val="standardContextual"/>
        </w:rPr>
        <w:t xml:space="preserve"> vs non-responders.</w:t>
      </w:r>
    </w:p>
    <w:p w14:paraId="5DF564A5" w14:textId="77777777" w:rsidR="00667A5E" w:rsidRPr="00451A45" w:rsidRDefault="00667A5E" w:rsidP="00667A5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A22E9F4" w14:textId="77777777" w:rsidR="00667A5E" w:rsidRPr="00451A45" w:rsidRDefault="00667A5E" w:rsidP="00667A5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8761195" w14:textId="77777777" w:rsidR="00667A5E" w:rsidRDefault="00667A5E" w:rsidP="00667A5E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50A068D" w14:textId="77777777" w:rsidR="00DD2508" w:rsidRDefault="00DD2508"/>
    <w:sectPr w:rsidR="00DD2508" w:rsidSect="0016153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D3562A"/>
    <w:multiLevelType w:val="hybridMultilevel"/>
    <w:tmpl w:val="B9A21CE4"/>
    <w:lvl w:ilvl="0" w:tplc="EEB42F9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47037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A5E"/>
    <w:rsid w:val="00054428"/>
    <w:rsid w:val="00055A22"/>
    <w:rsid w:val="00072DD6"/>
    <w:rsid w:val="000F5BCD"/>
    <w:rsid w:val="00123CC8"/>
    <w:rsid w:val="0016153E"/>
    <w:rsid w:val="001740BB"/>
    <w:rsid w:val="001764CB"/>
    <w:rsid w:val="00242E35"/>
    <w:rsid w:val="003075E6"/>
    <w:rsid w:val="00327FF6"/>
    <w:rsid w:val="003738F9"/>
    <w:rsid w:val="003A58CC"/>
    <w:rsid w:val="003F6ECF"/>
    <w:rsid w:val="004F1619"/>
    <w:rsid w:val="00503ECA"/>
    <w:rsid w:val="00563761"/>
    <w:rsid w:val="00587124"/>
    <w:rsid w:val="00611235"/>
    <w:rsid w:val="00640CF8"/>
    <w:rsid w:val="00667A5E"/>
    <w:rsid w:val="00672481"/>
    <w:rsid w:val="006B0E5D"/>
    <w:rsid w:val="00707AF6"/>
    <w:rsid w:val="007811FF"/>
    <w:rsid w:val="007875A8"/>
    <w:rsid w:val="007A2280"/>
    <w:rsid w:val="007A3118"/>
    <w:rsid w:val="00824A73"/>
    <w:rsid w:val="008478DB"/>
    <w:rsid w:val="00870946"/>
    <w:rsid w:val="0088090C"/>
    <w:rsid w:val="008965C2"/>
    <w:rsid w:val="0089666A"/>
    <w:rsid w:val="009772B1"/>
    <w:rsid w:val="009C0623"/>
    <w:rsid w:val="00A62937"/>
    <w:rsid w:val="00A9115A"/>
    <w:rsid w:val="00A96047"/>
    <w:rsid w:val="00AA0647"/>
    <w:rsid w:val="00AA3541"/>
    <w:rsid w:val="00AE3C48"/>
    <w:rsid w:val="00AE3FD4"/>
    <w:rsid w:val="00B4699B"/>
    <w:rsid w:val="00BE6578"/>
    <w:rsid w:val="00C851D6"/>
    <w:rsid w:val="00D84A82"/>
    <w:rsid w:val="00DD2508"/>
    <w:rsid w:val="00E46DC2"/>
    <w:rsid w:val="00E9695F"/>
    <w:rsid w:val="00F47811"/>
    <w:rsid w:val="00F7588E"/>
    <w:rsid w:val="00F76F17"/>
    <w:rsid w:val="00FD0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EBA20F"/>
  <w15:chartTrackingRefBased/>
  <w15:docId w15:val="{BE5FF0AC-8BC7-A54F-9221-023A69D54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A5E"/>
    <w:rPr>
      <w:rFonts w:ascii="Times New Roman" w:eastAsia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7A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J Meeks</dc:creator>
  <cp:keywords/>
  <dc:description/>
  <cp:lastModifiedBy>Joshua J Meeks</cp:lastModifiedBy>
  <cp:revision>1</cp:revision>
  <dcterms:created xsi:type="dcterms:W3CDTF">2023-11-27T23:09:00Z</dcterms:created>
  <dcterms:modified xsi:type="dcterms:W3CDTF">2023-11-27T23:09:00Z</dcterms:modified>
</cp:coreProperties>
</file>